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4DF507" w14:textId="77777777" w:rsidR="008736C1" w:rsidRPr="00564F25" w:rsidRDefault="008736C1" w:rsidP="008736C1">
      <w:pPr>
        <w:rPr>
          <w:b/>
          <w:bCs/>
          <w:sz w:val="24"/>
          <w:lang w:val="en-US"/>
        </w:rPr>
      </w:pPr>
      <w:r w:rsidRPr="00564F25">
        <w:rPr>
          <w:b/>
          <w:bCs/>
          <w:sz w:val="24"/>
          <w:lang w:val="en-US"/>
        </w:rPr>
        <w:t>Supplementary Material</w:t>
      </w:r>
    </w:p>
    <w:p w14:paraId="03BDBC74" w14:textId="77777777" w:rsidR="008736C1" w:rsidRPr="00564F25" w:rsidRDefault="008736C1" w:rsidP="008736C1">
      <w:pPr>
        <w:spacing w:after="0"/>
        <w:ind w:left="0" w:firstLine="0"/>
        <w:rPr>
          <w:lang w:val="en-US"/>
        </w:rPr>
      </w:pPr>
    </w:p>
    <w:p w14:paraId="20F35662" w14:textId="77777777" w:rsidR="008736C1" w:rsidRPr="00564F25" w:rsidRDefault="008736C1" w:rsidP="008736C1">
      <w:pPr>
        <w:spacing w:after="0"/>
        <w:ind w:left="6" w:firstLine="305"/>
        <w:rPr>
          <w:lang w:val="en-US"/>
        </w:rPr>
      </w:pP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577"/>
        <w:gridCol w:w="4151"/>
        <w:gridCol w:w="1543"/>
        <w:gridCol w:w="1122"/>
        <w:gridCol w:w="1544"/>
        <w:gridCol w:w="1123"/>
      </w:tblGrid>
      <w:tr w:rsidR="008736C1" w:rsidRPr="00564F25" w14:paraId="10B30939" w14:textId="77777777" w:rsidTr="002B184A">
        <w:tc>
          <w:tcPr>
            <w:tcW w:w="4728" w:type="dxa"/>
            <w:gridSpan w:val="2"/>
          </w:tcPr>
          <w:p w14:paraId="3245A678" w14:textId="77777777" w:rsidR="008736C1" w:rsidRPr="00564F25" w:rsidRDefault="008736C1" w:rsidP="002B184A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Compared signals</w:t>
            </w:r>
          </w:p>
        </w:tc>
        <w:tc>
          <w:tcPr>
            <w:tcW w:w="1543" w:type="dxa"/>
          </w:tcPr>
          <w:p w14:paraId="3510169F" w14:textId="77777777" w:rsidR="008736C1" w:rsidRPr="00564F25" w:rsidRDefault="008736C1" w:rsidP="002B184A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PCC</w:t>
            </w:r>
          </w:p>
        </w:tc>
        <w:tc>
          <w:tcPr>
            <w:tcW w:w="1122" w:type="dxa"/>
          </w:tcPr>
          <w:p w14:paraId="4540A11C" w14:textId="77777777" w:rsidR="008736C1" w:rsidRPr="00564F25" w:rsidRDefault="008736C1" w:rsidP="002B184A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proofErr w:type="spellStart"/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p</w:t>
            </w:r>
            <w:r w:rsidRPr="00564F25">
              <w:rPr>
                <w:rFonts w:ascii="Times New Roman" w:hAnsi="Times New Roman" w:cs="Times New Roman"/>
                <w:color w:val="auto"/>
                <w:szCs w:val="20"/>
                <w:vertAlign w:val="subscript"/>
                <w:lang w:val="en-US"/>
              </w:rPr>
              <w:t>PCC</w:t>
            </w:r>
            <w:proofErr w:type="spellEnd"/>
          </w:p>
        </w:tc>
        <w:tc>
          <w:tcPr>
            <w:tcW w:w="1544" w:type="dxa"/>
          </w:tcPr>
          <w:p w14:paraId="5B7196B9" w14:textId="77777777" w:rsidR="008736C1" w:rsidRPr="00564F25" w:rsidRDefault="008736C1" w:rsidP="002B184A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SRCC</w:t>
            </w:r>
          </w:p>
        </w:tc>
        <w:tc>
          <w:tcPr>
            <w:tcW w:w="1123" w:type="dxa"/>
          </w:tcPr>
          <w:p w14:paraId="2FB01219" w14:textId="77777777" w:rsidR="008736C1" w:rsidRPr="00564F25" w:rsidRDefault="008736C1" w:rsidP="002B184A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proofErr w:type="spellStart"/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p</w:t>
            </w:r>
            <w:r w:rsidRPr="00564F25">
              <w:rPr>
                <w:rFonts w:ascii="Times New Roman" w:hAnsi="Times New Roman" w:cs="Times New Roman"/>
                <w:color w:val="auto"/>
                <w:szCs w:val="20"/>
                <w:vertAlign w:val="subscript"/>
                <w:lang w:val="en-US"/>
              </w:rPr>
              <w:t>SRCC</w:t>
            </w:r>
            <w:proofErr w:type="spellEnd"/>
          </w:p>
        </w:tc>
      </w:tr>
      <w:tr w:rsidR="008736C1" w:rsidRPr="00564F25" w14:paraId="30682E24" w14:textId="77777777" w:rsidTr="002B184A">
        <w:tc>
          <w:tcPr>
            <w:tcW w:w="577" w:type="dxa"/>
            <w:vMerge w:val="restart"/>
            <w:textDirection w:val="btLr"/>
          </w:tcPr>
          <w:p w14:paraId="3F7595C4" w14:textId="77777777" w:rsidR="008736C1" w:rsidRPr="00564F25" w:rsidRDefault="008736C1" w:rsidP="002B184A">
            <w:pPr>
              <w:spacing w:after="0" w:line="276" w:lineRule="auto"/>
              <w:ind w:left="113" w:right="113" w:firstLine="0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Pixelwise</w:t>
            </w:r>
          </w:p>
        </w:tc>
        <w:tc>
          <w:tcPr>
            <w:tcW w:w="4151" w:type="dxa"/>
          </w:tcPr>
          <w:p w14:paraId="1CFF53AD" w14:textId="77777777" w:rsidR="008736C1" w:rsidRPr="00564F25" w:rsidRDefault="008736C1" w:rsidP="002B184A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DAPI vs CRYAB</w:t>
            </w:r>
          </w:p>
        </w:tc>
        <w:tc>
          <w:tcPr>
            <w:tcW w:w="1543" w:type="dxa"/>
          </w:tcPr>
          <w:p w14:paraId="0A39D4AA" w14:textId="77777777" w:rsidR="008736C1" w:rsidRPr="00564F25" w:rsidRDefault="008736C1" w:rsidP="002B184A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-0.</w:t>
            </w:r>
            <w:proofErr w:type="gramStart"/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231  (</w:t>
            </w:r>
            <w:proofErr w:type="gramEnd"/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0.138)</w:t>
            </w:r>
          </w:p>
        </w:tc>
        <w:tc>
          <w:tcPr>
            <w:tcW w:w="1122" w:type="dxa"/>
          </w:tcPr>
          <w:p w14:paraId="67A035CD" w14:textId="77777777" w:rsidR="008736C1" w:rsidRPr="00564F25" w:rsidRDefault="008736C1" w:rsidP="002B184A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6.0 10</w:t>
            </w:r>
            <w:r w:rsidRPr="00564F25">
              <w:rPr>
                <w:rFonts w:ascii="Times New Roman" w:hAnsi="Times New Roman" w:cs="Times New Roman"/>
                <w:color w:val="auto"/>
                <w:szCs w:val="20"/>
                <w:vertAlign w:val="superscript"/>
                <w:lang w:val="en-US"/>
              </w:rPr>
              <w:t>-25</w:t>
            </w:r>
          </w:p>
        </w:tc>
        <w:tc>
          <w:tcPr>
            <w:tcW w:w="1544" w:type="dxa"/>
          </w:tcPr>
          <w:p w14:paraId="083CF495" w14:textId="77777777" w:rsidR="008736C1" w:rsidRPr="00564F25" w:rsidRDefault="008736C1" w:rsidP="002B184A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-0.</w:t>
            </w:r>
            <w:proofErr w:type="gramStart"/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317  (</w:t>
            </w:r>
            <w:proofErr w:type="gramEnd"/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0.118)</w:t>
            </w:r>
          </w:p>
        </w:tc>
        <w:tc>
          <w:tcPr>
            <w:tcW w:w="1123" w:type="dxa"/>
          </w:tcPr>
          <w:p w14:paraId="257FBC51" w14:textId="77777777" w:rsidR="008736C1" w:rsidRPr="00564F25" w:rsidRDefault="008736C1" w:rsidP="002B184A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5.5 10</w:t>
            </w:r>
            <w:r w:rsidRPr="00564F25">
              <w:rPr>
                <w:rFonts w:ascii="Times New Roman" w:hAnsi="Times New Roman" w:cs="Times New Roman"/>
                <w:color w:val="auto"/>
                <w:szCs w:val="20"/>
                <w:vertAlign w:val="superscript"/>
                <w:lang w:val="en-US"/>
              </w:rPr>
              <w:t>-30</w:t>
            </w:r>
          </w:p>
        </w:tc>
      </w:tr>
      <w:tr w:rsidR="008736C1" w:rsidRPr="00564F25" w14:paraId="62EFA5E5" w14:textId="77777777" w:rsidTr="002B184A">
        <w:tc>
          <w:tcPr>
            <w:tcW w:w="577" w:type="dxa"/>
            <w:vMerge/>
          </w:tcPr>
          <w:p w14:paraId="27BEF631" w14:textId="77777777" w:rsidR="008736C1" w:rsidRPr="00564F25" w:rsidRDefault="008736C1" w:rsidP="002B184A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</w:p>
        </w:tc>
        <w:tc>
          <w:tcPr>
            <w:tcW w:w="4151" w:type="dxa"/>
          </w:tcPr>
          <w:p w14:paraId="63F78AD8" w14:textId="77777777" w:rsidR="008736C1" w:rsidRPr="00564F25" w:rsidRDefault="008736C1" w:rsidP="002B184A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DAPI vs CRYBB2</w:t>
            </w:r>
          </w:p>
        </w:tc>
        <w:tc>
          <w:tcPr>
            <w:tcW w:w="1543" w:type="dxa"/>
          </w:tcPr>
          <w:p w14:paraId="2A966087" w14:textId="77777777" w:rsidR="008736C1" w:rsidRPr="00564F25" w:rsidRDefault="008736C1" w:rsidP="002B184A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-0.</w:t>
            </w:r>
            <w:proofErr w:type="gramStart"/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314  (</w:t>
            </w:r>
            <w:proofErr w:type="gramEnd"/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0.151)</w:t>
            </w:r>
          </w:p>
        </w:tc>
        <w:tc>
          <w:tcPr>
            <w:tcW w:w="1122" w:type="dxa"/>
          </w:tcPr>
          <w:p w14:paraId="6601EFA3" w14:textId="77777777" w:rsidR="008736C1" w:rsidRPr="00564F25" w:rsidRDefault="008736C1" w:rsidP="002B184A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3.4 10</w:t>
            </w:r>
            <w:r w:rsidRPr="00564F25">
              <w:rPr>
                <w:rFonts w:ascii="Times New Roman" w:hAnsi="Times New Roman" w:cs="Times New Roman"/>
                <w:color w:val="auto"/>
                <w:szCs w:val="20"/>
                <w:vertAlign w:val="superscript"/>
                <w:lang w:val="en-US"/>
              </w:rPr>
              <w:t>-24</w:t>
            </w:r>
          </w:p>
        </w:tc>
        <w:tc>
          <w:tcPr>
            <w:tcW w:w="1544" w:type="dxa"/>
          </w:tcPr>
          <w:p w14:paraId="73531CD3" w14:textId="77777777" w:rsidR="008736C1" w:rsidRPr="00564F25" w:rsidRDefault="008736C1" w:rsidP="002B184A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-0.</w:t>
            </w:r>
            <w:proofErr w:type="gramStart"/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322  (</w:t>
            </w:r>
            <w:proofErr w:type="gramEnd"/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0.142)</w:t>
            </w:r>
          </w:p>
        </w:tc>
        <w:tc>
          <w:tcPr>
            <w:tcW w:w="1123" w:type="dxa"/>
          </w:tcPr>
          <w:p w14:paraId="5685B7F9" w14:textId="77777777" w:rsidR="008736C1" w:rsidRPr="00564F25" w:rsidRDefault="008736C1" w:rsidP="002B184A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4.7 10</w:t>
            </w:r>
            <w:r w:rsidRPr="00564F25">
              <w:rPr>
                <w:rFonts w:ascii="Times New Roman" w:hAnsi="Times New Roman" w:cs="Times New Roman"/>
                <w:color w:val="auto"/>
                <w:szCs w:val="20"/>
                <w:vertAlign w:val="superscript"/>
                <w:lang w:val="en-US"/>
              </w:rPr>
              <w:t>-26</w:t>
            </w:r>
          </w:p>
        </w:tc>
      </w:tr>
      <w:tr w:rsidR="008736C1" w:rsidRPr="00564F25" w14:paraId="16189807" w14:textId="77777777" w:rsidTr="002B184A">
        <w:tc>
          <w:tcPr>
            <w:tcW w:w="577" w:type="dxa"/>
            <w:vMerge/>
          </w:tcPr>
          <w:p w14:paraId="1EBC2540" w14:textId="77777777" w:rsidR="008736C1" w:rsidRPr="00564F25" w:rsidRDefault="008736C1" w:rsidP="002B184A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</w:p>
        </w:tc>
        <w:tc>
          <w:tcPr>
            <w:tcW w:w="4151" w:type="dxa"/>
          </w:tcPr>
          <w:p w14:paraId="32EDC0AC" w14:textId="77777777" w:rsidR="008736C1" w:rsidRPr="00564F25" w:rsidRDefault="008736C1" w:rsidP="002B184A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CRYAB vs CRYBB2</w:t>
            </w:r>
          </w:p>
        </w:tc>
        <w:tc>
          <w:tcPr>
            <w:tcW w:w="1543" w:type="dxa"/>
          </w:tcPr>
          <w:p w14:paraId="660557B4" w14:textId="77777777" w:rsidR="008736C1" w:rsidRPr="00564F25" w:rsidRDefault="008736C1" w:rsidP="002B184A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proofErr w:type="gramStart"/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0.542  (</w:t>
            </w:r>
            <w:proofErr w:type="gramEnd"/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0.139)</w:t>
            </w:r>
          </w:p>
        </w:tc>
        <w:tc>
          <w:tcPr>
            <w:tcW w:w="1122" w:type="dxa"/>
          </w:tcPr>
          <w:p w14:paraId="760290B2" w14:textId="77777777" w:rsidR="008736C1" w:rsidRPr="00564F25" w:rsidRDefault="008736C1" w:rsidP="002B184A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4.0 10</w:t>
            </w:r>
            <w:r w:rsidRPr="00564F25">
              <w:rPr>
                <w:rFonts w:ascii="Times New Roman" w:hAnsi="Times New Roman" w:cs="Times New Roman"/>
                <w:color w:val="auto"/>
                <w:szCs w:val="20"/>
                <w:vertAlign w:val="superscript"/>
                <w:lang w:val="en-US"/>
              </w:rPr>
              <w:t>-39</w:t>
            </w:r>
          </w:p>
        </w:tc>
        <w:tc>
          <w:tcPr>
            <w:tcW w:w="1544" w:type="dxa"/>
          </w:tcPr>
          <w:p w14:paraId="5B75E39D" w14:textId="77777777" w:rsidR="008736C1" w:rsidRPr="00564F25" w:rsidRDefault="008736C1" w:rsidP="002B184A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proofErr w:type="gramStart"/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0.673  (</w:t>
            </w:r>
            <w:proofErr w:type="gramEnd"/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0.110)</w:t>
            </w:r>
          </w:p>
        </w:tc>
        <w:tc>
          <w:tcPr>
            <w:tcW w:w="1123" w:type="dxa"/>
          </w:tcPr>
          <w:p w14:paraId="54A9EDE7" w14:textId="77777777" w:rsidR="008736C1" w:rsidRPr="00564F25" w:rsidRDefault="008736C1" w:rsidP="002B184A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7.7 10</w:t>
            </w:r>
            <w:r w:rsidRPr="00564F25">
              <w:rPr>
                <w:rFonts w:ascii="Times New Roman" w:hAnsi="Times New Roman" w:cs="Times New Roman"/>
                <w:color w:val="auto"/>
                <w:szCs w:val="20"/>
                <w:vertAlign w:val="superscript"/>
                <w:lang w:val="en-US"/>
              </w:rPr>
              <w:t>-51</w:t>
            </w:r>
          </w:p>
        </w:tc>
      </w:tr>
      <w:tr w:rsidR="008736C1" w:rsidRPr="00564F25" w14:paraId="229070DD" w14:textId="77777777" w:rsidTr="002B184A">
        <w:tc>
          <w:tcPr>
            <w:tcW w:w="577" w:type="dxa"/>
            <w:vMerge/>
          </w:tcPr>
          <w:p w14:paraId="488D079B" w14:textId="77777777" w:rsidR="008736C1" w:rsidRPr="00564F25" w:rsidRDefault="008736C1" w:rsidP="002B184A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</w:p>
        </w:tc>
        <w:tc>
          <w:tcPr>
            <w:tcW w:w="4151" w:type="dxa"/>
          </w:tcPr>
          <w:p w14:paraId="65698E96" w14:textId="77777777" w:rsidR="008736C1" w:rsidRPr="00564F25" w:rsidRDefault="008736C1" w:rsidP="002B184A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CRYAB vs CRYBB2 cooccurrence region</w:t>
            </w:r>
          </w:p>
        </w:tc>
        <w:tc>
          <w:tcPr>
            <w:tcW w:w="1543" w:type="dxa"/>
          </w:tcPr>
          <w:p w14:paraId="1D90030F" w14:textId="77777777" w:rsidR="008736C1" w:rsidRPr="00564F25" w:rsidRDefault="008736C1" w:rsidP="002B184A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proofErr w:type="gramStart"/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0.407  (</w:t>
            </w:r>
            <w:proofErr w:type="gramEnd"/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0.187)</w:t>
            </w:r>
          </w:p>
        </w:tc>
        <w:tc>
          <w:tcPr>
            <w:tcW w:w="1122" w:type="dxa"/>
          </w:tcPr>
          <w:p w14:paraId="38D225E0" w14:textId="77777777" w:rsidR="008736C1" w:rsidRPr="00564F25" w:rsidRDefault="008736C1" w:rsidP="002B184A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3.3 10</w:t>
            </w:r>
            <w:r w:rsidRPr="00564F25">
              <w:rPr>
                <w:rFonts w:ascii="Times New Roman" w:hAnsi="Times New Roman" w:cs="Times New Roman"/>
                <w:color w:val="auto"/>
                <w:szCs w:val="20"/>
                <w:vertAlign w:val="superscript"/>
                <w:lang w:val="en-US"/>
              </w:rPr>
              <w:t>-25</w:t>
            </w:r>
          </w:p>
        </w:tc>
        <w:tc>
          <w:tcPr>
            <w:tcW w:w="1544" w:type="dxa"/>
          </w:tcPr>
          <w:p w14:paraId="7103CA87" w14:textId="77777777" w:rsidR="008736C1" w:rsidRPr="00564F25" w:rsidRDefault="008736C1" w:rsidP="002B184A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-</w:t>
            </w:r>
          </w:p>
        </w:tc>
        <w:tc>
          <w:tcPr>
            <w:tcW w:w="1123" w:type="dxa"/>
          </w:tcPr>
          <w:p w14:paraId="397D9A2D" w14:textId="77777777" w:rsidR="008736C1" w:rsidRPr="00564F25" w:rsidRDefault="008736C1" w:rsidP="002B184A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-</w:t>
            </w:r>
          </w:p>
        </w:tc>
      </w:tr>
      <w:tr w:rsidR="008736C1" w:rsidRPr="00564F25" w14:paraId="77BE0355" w14:textId="77777777" w:rsidTr="002B184A">
        <w:tc>
          <w:tcPr>
            <w:tcW w:w="577" w:type="dxa"/>
            <w:vMerge/>
          </w:tcPr>
          <w:p w14:paraId="1A4690D3" w14:textId="77777777" w:rsidR="008736C1" w:rsidRPr="00564F25" w:rsidRDefault="008736C1" w:rsidP="002B184A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</w:p>
        </w:tc>
        <w:tc>
          <w:tcPr>
            <w:tcW w:w="4151" w:type="dxa"/>
          </w:tcPr>
          <w:p w14:paraId="202EAD85" w14:textId="77777777" w:rsidR="008736C1" w:rsidRPr="00564F25" w:rsidRDefault="008736C1" w:rsidP="002B184A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CRYAB vs CRYBB2 cytoplasm</w:t>
            </w:r>
          </w:p>
        </w:tc>
        <w:tc>
          <w:tcPr>
            <w:tcW w:w="1543" w:type="dxa"/>
          </w:tcPr>
          <w:p w14:paraId="39C38A01" w14:textId="77777777" w:rsidR="008736C1" w:rsidRPr="00564F25" w:rsidRDefault="008736C1" w:rsidP="002B184A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proofErr w:type="gramStart"/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0.501  (</w:t>
            </w:r>
            <w:proofErr w:type="gramEnd"/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0.159)</w:t>
            </w:r>
          </w:p>
        </w:tc>
        <w:tc>
          <w:tcPr>
            <w:tcW w:w="1122" w:type="dxa"/>
          </w:tcPr>
          <w:p w14:paraId="1D92152B" w14:textId="77777777" w:rsidR="008736C1" w:rsidRPr="00564F25" w:rsidRDefault="008736C1" w:rsidP="002B184A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7.5 10</w:t>
            </w:r>
            <w:r w:rsidRPr="00564F25">
              <w:rPr>
                <w:rFonts w:ascii="Times New Roman" w:hAnsi="Times New Roman" w:cs="Times New Roman"/>
                <w:color w:val="auto"/>
                <w:szCs w:val="20"/>
                <w:vertAlign w:val="superscript"/>
                <w:lang w:val="en-US"/>
              </w:rPr>
              <w:t>-34</w:t>
            </w:r>
          </w:p>
        </w:tc>
        <w:tc>
          <w:tcPr>
            <w:tcW w:w="1544" w:type="dxa"/>
          </w:tcPr>
          <w:p w14:paraId="0842CD12" w14:textId="77777777" w:rsidR="008736C1" w:rsidRPr="00564F25" w:rsidRDefault="008736C1" w:rsidP="002B184A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proofErr w:type="gramStart"/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0.603  (</w:t>
            </w:r>
            <w:proofErr w:type="gramEnd"/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0.155)</w:t>
            </w:r>
          </w:p>
        </w:tc>
        <w:tc>
          <w:tcPr>
            <w:tcW w:w="1123" w:type="dxa"/>
          </w:tcPr>
          <w:p w14:paraId="05C1D2BB" w14:textId="77777777" w:rsidR="008736C1" w:rsidRPr="00564F25" w:rsidRDefault="008736C1" w:rsidP="002B184A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3.9 10</w:t>
            </w:r>
            <w:r w:rsidRPr="00564F25">
              <w:rPr>
                <w:rFonts w:ascii="Times New Roman" w:hAnsi="Times New Roman" w:cs="Times New Roman"/>
                <w:color w:val="auto"/>
                <w:szCs w:val="20"/>
                <w:vertAlign w:val="superscript"/>
                <w:lang w:val="en-US"/>
              </w:rPr>
              <w:t>-39</w:t>
            </w:r>
          </w:p>
        </w:tc>
      </w:tr>
      <w:tr w:rsidR="008736C1" w:rsidRPr="00564F25" w14:paraId="526A7214" w14:textId="77777777" w:rsidTr="002B184A">
        <w:tc>
          <w:tcPr>
            <w:tcW w:w="577" w:type="dxa"/>
            <w:vMerge/>
          </w:tcPr>
          <w:p w14:paraId="4F92C4F2" w14:textId="77777777" w:rsidR="008736C1" w:rsidRPr="00564F25" w:rsidRDefault="008736C1" w:rsidP="002B184A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</w:p>
        </w:tc>
        <w:tc>
          <w:tcPr>
            <w:tcW w:w="4151" w:type="dxa"/>
          </w:tcPr>
          <w:p w14:paraId="4C9A5580" w14:textId="77777777" w:rsidR="008736C1" w:rsidRPr="00564F25" w:rsidRDefault="008736C1" w:rsidP="002B184A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CRYAB vs CRYBB2 nucleoplasm</w:t>
            </w:r>
          </w:p>
        </w:tc>
        <w:tc>
          <w:tcPr>
            <w:tcW w:w="1543" w:type="dxa"/>
          </w:tcPr>
          <w:p w14:paraId="57CEE451" w14:textId="77777777" w:rsidR="008736C1" w:rsidRPr="00564F25" w:rsidRDefault="008736C1" w:rsidP="002B184A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proofErr w:type="gramStart"/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0.554  (</w:t>
            </w:r>
            <w:proofErr w:type="gramEnd"/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0.145)</w:t>
            </w:r>
          </w:p>
        </w:tc>
        <w:tc>
          <w:tcPr>
            <w:tcW w:w="1122" w:type="dxa"/>
          </w:tcPr>
          <w:p w14:paraId="3719E8F1" w14:textId="77777777" w:rsidR="008736C1" w:rsidRPr="00564F25" w:rsidRDefault="008736C1" w:rsidP="002B184A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9.2 10</w:t>
            </w:r>
            <w:r w:rsidRPr="00564F25">
              <w:rPr>
                <w:rFonts w:ascii="Times New Roman" w:hAnsi="Times New Roman" w:cs="Times New Roman"/>
                <w:color w:val="auto"/>
                <w:szCs w:val="20"/>
                <w:vertAlign w:val="superscript"/>
                <w:lang w:val="en-US"/>
              </w:rPr>
              <w:t>-39</w:t>
            </w:r>
          </w:p>
        </w:tc>
        <w:tc>
          <w:tcPr>
            <w:tcW w:w="1544" w:type="dxa"/>
          </w:tcPr>
          <w:p w14:paraId="780A4681" w14:textId="77777777" w:rsidR="008736C1" w:rsidRPr="00564F25" w:rsidRDefault="008736C1" w:rsidP="002B184A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proofErr w:type="gramStart"/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0.648  (</w:t>
            </w:r>
            <w:proofErr w:type="gramEnd"/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0.140)</w:t>
            </w:r>
          </w:p>
        </w:tc>
        <w:tc>
          <w:tcPr>
            <w:tcW w:w="1123" w:type="dxa"/>
          </w:tcPr>
          <w:p w14:paraId="3D3FC4B7" w14:textId="77777777" w:rsidR="008736C1" w:rsidRPr="00564F25" w:rsidRDefault="008736C1" w:rsidP="002B184A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1.3 10</w:t>
            </w:r>
            <w:r w:rsidRPr="00564F25">
              <w:rPr>
                <w:rFonts w:ascii="Times New Roman" w:hAnsi="Times New Roman" w:cs="Times New Roman"/>
                <w:color w:val="auto"/>
                <w:szCs w:val="20"/>
                <w:vertAlign w:val="superscript"/>
                <w:lang w:val="en-US"/>
              </w:rPr>
              <w:t>-43</w:t>
            </w:r>
          </w:p>
        </w:tc>
      </w:tr>
      <w:tr w:rsidR="008736C1" w:rsidRPr="00564F25" w14:paraId="02AF3698" w14:textId="77777777" w:rsidTr="002B184A">
        <w:tc>
          <w:tcPr>
            <w:tcW w:w="577" w:type="dxa"/>
            <w:vMerge w:val="restart"/>
            <w:textDirection w:val="btLr"/>
          </w:tcPr>
          <w:p w14:paraId="58A73BB0" w14:textId="77777777" w:rsidR="008736C1" w:rsidRPr="00564F25" w:rsidRDefault="008736C1" w:rsidP="002B184A">
            <w:pPr>
              <w:spacing w:after="0" w:line="276" w:lineRule="auto"/>
              <w:ind w:left="113" w:right="113" w:firstLine="0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Compartment based</w:t>
            </w:r>
          </w:p>
        </w:tc>
        <w:tc>
          <w:tcPr>
            <w:tcW w:w="4151" w:type="dxa"/>
          </w:tcPr>
          <w:p w14:paraId="22A9A149" w14:textId="77777777" w:rsidR="008736C1" w:rsidRPr="00564F25" w:rsidRDefault="008736C1" w:rsidP="002B184A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CRYAB vs CRYBB2 all compartments</w:t>
            </w:r>
          </w:p>
        </w:tc>
        <w:tc>
          <w:tcPr>
            <w:tcW w:w="1543" w:type="dxa"/>
          </w:tcPr>
          <w:p w14:paraId="609D38E5" w14:textId="77777777" w:rsidR="008736C1" w:rsidRPr="00564F25" w:rsidRDefault="008736C1" w:rsidP="002B184A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proofErr w:type="gramStart"/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0.650  (</w:t>
            </w:r>
            <w:proofErr w:type="gramEnd"/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0.149)</w:t>
            </w:r>
          </w:p>
        </w:tc>
        <w:tc>
          <w:tcPr>
            <w:tcW w:w="1122" w:type="dxa"/>
          </w:tcPr>
          <w:p w14:paraId="0A9C9F0F" w14:textId="77777777" w:rsidR="008736C1" w:rsidRPr="00564F25" w:rsidRDefault="008736C1" w:rsidP="002B184A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4.3 10</w:t>
            </w:r>
            <w:r w:rsidRPr="00564F25">
              <w:rPr>
                <w:rFonts w:ascii="Times New Roman" w:hAnsi="Times New Roman" w:cs="Times New Roman"/>
                <w:color w:val="auto"/>
                <w:szCs w:val="20"/>
                <w:vertAlign w:val="superscript"/>
                <w:lang w:val="en-US"/>
              </w:rPr>
              <w:t>-42</w:t>
            </w:r>
          </w:p>
        </w:tc>
        <w:tc>
          <w:tcPr>
            <w:tcW w:w="1544" w:type="dxa"/>
          </w:tcPr>
          <w:p w14:paraId="358EAB36" w14:textId="77777777" w:rsidR="008736C1" w:rsidRPr="00564F25" w:rsidRDefault="008736C1" w:rsidP="002B184A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proofErr w:type="gramStart"/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0.805  (</w:t>
            </w:r>
            <w:proofErr w:type="gramEnd"/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0.080)</w:t>
            </w:r>
          </w:p>
        </w:tc>
        <w:tc>
          <w:tcPr>
            <w:tcW w:w="1123" w:type="dxa"/>
          </w:tcPr>
          <w:p w14:paraId="3D4B0943" w14:textId="77777777" w:rsidR="008736C1" w:rsidRPr="00564F25" w:rsidRDefault="008736C1" w:rsidP="002B184A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3.8 10</w:t>
            </w:r>
            <w:r w:rsidRPr="00564F25">
              <w:rPr>
                <w:rFonts w:ascii="Times New Roman" w:hAnsi="Times New Roman" w:cs="Times New Roman"/>
                <w:color w:val="auto"/>
                <w:szCs w:val="20"/>
                <w:vertAlign w:val="superscript"/>
                <w:lang w:val="en-US"/>
              </w:rPr>
              <w:t>-64</w:t>
            </w:r>
          </w:p>
        </w:tc>
      </w:tr>
      <w:tr w:rsidR="008736C1" w:rsidRPr="00564F25" w14:paraId="03DBEFB3" w14:textId="77777777" w:rsidTr="002B184A">
        <w:tc>
          <w:tcPr>
            <w:tcW w:w="577" w:type="dxa"/>
            <w:vMerge/>
          </w:tcPr>
          <w:p w14:paraId="16CE243C" w14:textId="77777777" w:rsidR="008736C1" w:rsidRPr="00564F25" w:rsidRDefault="008736C1" w:rsidP="002B184A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</w:p>
        </w:tc>
        <w:tc>
          <w:tcPr>
            <w:tcW w:w="4151" w:type="dxa"/>
          </w:tcPr>
          <w:p w14:paraId="7D50E26B" w14:textId="77777777" w:rsidR="008736C1" w:rsidRPr="00564F25" w:rsidRDefault="008736C1" w:rsidP="002B184A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CRYAB vs CRYBB2 cytoplasm</w:t>
            </w:r>
          </w:p>
        </w:tc>
        <w:tc>
          <w:tcPr>
            <w:tcW w:w="1543" w:type="dxa"/>
          </w:tcPr>
          <w:p w14:paraId="230B24CD" w14:textId="77777777" w:rsidR="008736C1" w:rsidRPr="00564F25" w:rsidRDefault="008736C1" w:rsidP="002B184A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proofErr w:type="gramStart"/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0.568  (</w:t>
            </w:r>
            <w:proofErr w:type="gramEnd"/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0.192)</w:t>
            </w:r>
          </w:p>
        </w:tc>
        <w:tc>
          <w:tcPr>
            <w:tcW w:w="1122" w:type="dxa"/>
          </w:tcPr>
          <w:p w14:paraId="7D8F7E99" w14:textId="77777777" w:rsidR="008736C1" w:rsidRPr="00564F25" w:rsidRDefault="008736C1" w:rsidP="002B184A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1.9 10</w:t>
            </w:r>
            <w:r w:rsidRPr="00564F25">
              <w:rPr>
                <w:rFonts w:ascii="Times New Roman" w:hAnsi="Times New Roman" w:cs="Times New Roman"/>
                <w:color w:val="auto"/>
                <w:szCs w:val="20"/>
                <w:vertAlign w:val="superscript"/>
                <w:lang w:val="en-US"/>
              </w:rPr>
              <w:t>-32</w:t>
            </w:r>
          </w:p>
        </w:tc>
        <w:tc>
          <w:tcPr>
            <w:tcW w:w="1544" w:type="dxa"/>
          </w:tcPr>
          <w:p w14:paraId="04F8A148" w14:textId="77777777" w:rsidR="008736C1" w:rsidRPr="00564F25" w:rsidRDefault="008736C1" w:rsidP="002B184A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proofErr w:type="gramStart"/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0.688  (</w:t>
            </w:r>
            <w:proofErr w:type="gramEnd"/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0.166)</w:t>
            </w:r>
          </w:p>
        </w:tc>
        <w:tc>
          <w:tcPr>
            <w:tcW w:w="1123" w:type="dxa"/>
          </w:tcPr>
          <w:p w14:paraId="514FF7A2" w14:textId="77777777" w:rsidR="008736C1" w:rsidRPr="00564F25" w:rsidRDefault="008736C1" w:rsidP="002B184A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8.9 10</w:t>
            </w:r>
            <w:r w:rsidRPr="00564F25">
              <w:rPr>
                <w:rFonts w:ascii="Times New Roman" w:hAnsi="Times New Roman" w:cs="Times New Roman"/>
                <w:color w:val="auto"/>
                <w:szCs w:val="20"/>
                <w:vertAlign w:val="superscript"/>
                <w:lang w:val="en-US"/>
              </w:rPr>
              <w:t>-41</w:t>
            </w:r>
          </w:p>
        </w:tc>
      </w:tr>
      <w:tr w:rsidR="008736C1" w:rsidRPr="00564F25" w14:paraId="7E9E2C64" w14:textId="77777777" w:rsidTr="002B184A">
        <w:tc>
          <w:tcPr>
            <w:tcW w:w="577" w:type="dxa"/>
            <w:vMerge/>
          </w:tcPr>
          <w:p w14:paraId="27876472" w14:textId="77777777" w:rsidR="008736C1" w:rsidRPr="00564F25" w:rsidRDefault="008736C1" w:rsidP="002B184A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</w:p>
        </w:tc>
        <w:tc>
          <w:tcPr>
            <w:tcW w:w="4151" w:type="dxa"/>
          </w:tcPr>
          <w:p w14:paraId="102528A8" w14:textId="77777777" w:rsidR="008736C1" w:rsidRPr="00564F25" w:rsidRDefault="008736C1" w:rsidP="002B184A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CRYAB vs CRYBB2 nucleoplasm</w:t>
            </w:r>
          </w:p>
        </w:tc>
        <w:tc>
          <w:tcPr>
            <w:tcW w:w="1543" w:type="dxa"/>
          </w:tcPr>
          <w:p w14:paraId="7C957431" w14:textId="77777777" w:rsidR="008736C1" w:rsidRPr="00564F25" w:rsidRDefault="008736C1" w:rsidP="002B184A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proofErr w:type="gramStart"/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0.646  (</w:t>
            </w:r>
            <w:proofErr w:type="gramEnd"/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0.157)</w:t>
            </w:r>
          </w:p>
        </w:tc>
        <w:tc>
          <w:tcPr>
            <w:tcW w:w="1122" w:type="dxa"/>
          </w:tcPr>
          <w:p w14:paraId="0C9780BA" w14:textId="77777777" w:rsidR="008736C1" w:rsidRPr="00564F25" w:rsidRDefault="008736C1" w:rsidP="002B184A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1.3 10</w:t>
            </w:r>
            <w:r w:rsidRPr="00564F25">
              <w:rPr>
                <w:rFonts w:ascii="Times New Roman" w:hAnsi="Times New Roman" w:cs="Times New Roman"/>
                <w:color w:val="auto"/>
                <w:szCs w:val="20"/>
                <w:vertAlign w:val="superscript"/>
                <w:lang w:val="en-US"/>
              </w:rPr>
              <w:t>-40</w:t>
            </w:r>
          </w:p>
        </w:tc>
        <w:tc>
          <w:tcPr>
            <w:tcW w:w="1544" w:type="dxa"/>
          </w:tcPr>
          <w:p w14:paraId="2B321BE4" w14:textId="77777777" w:rsidR="008736C1" w:rsidRPr="00564F25" w:rsidRDefault="008736C1" w:rsidP="002B184A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proofErr w:type="gramStart"/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0.748  (</w:t>
            </w:r>
            <w:proofErr w:type="gramEnd"/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0.156)</w:t>
            </w:r>
          </w:p>
        </w:tc>
        <w:tc>
          <w:tcPr>
            <w:tcW w:w="1123" w:type="dxa"/>
          </w:tcPr>
          <w:p w14:paraId="3C64B5C5" w14:textId="77777777" w:rsidR="008736C1" w:rsidRPr="00564F25" w:rsidRDefault="008736C1" w:rsidP="002B184A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1.5 10</w:t>
            </w:r>
            <w:r w:rsidRPr="00564F25">
              <w:rPr>
                <w:rFonts w:ascii="Times New Roman" w:hAnsi="Times New Roman" w:cs="Times New Roman"/>
                <w:color w:val="auto"/>
                <w:szCs w:val="20"/>
                <w:vertAlign w:val="superscript"/>
                <w:lang w:val="en-US"/>
              </w:rPr>
              <w:t>-44</w:t>
            </w:r>
          </w:p>
        </w:tc>
      </w:tr>
      <w:tr w:rsidR="008736C1" w:rsidRPr="00564F25" w14:paraId="3CFB6B86" w14:textId="77777777" w:rsidTr="002B184A">
        <w:tc>
          <w:tcPr>
            <w:tcW w:w="577" w:type="dxa"/>
            <w:vMerge/>
          </w:tcPr>
          <w:p w14:paraId="1519F2C4" w14:textId="77777777" w:rsidR="008736C1" w:rsidRPr="00564F25" w:rsidRDefault="008736C1" w:rsidP="002B184A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</w:p>
        </w:tc>
        <w:tc>
          <w:tcPr>
            <w:tcW w:w="4151" w:type="dxa"/>
          </w:tcPr>
          <w:p w14:paraId="1F82F50A" w14:textId="77777777" w:rsidR="008736C1" w:rsidRPr="00564F25" w:rsidRDefault="008736C1" w:rsidP="002B184A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CRYAB cytoplasm vs nucleoplasm</w:t>
            </w:r>
          </w:p>
        </w:tc>
        <w:tc>
          <w:tcPr>
            <w:tcW w:w="1543" w:type="dxa"/>
          </w:tcPr>
          <w:p w14:paraId="7DFF3E12" w14:textId="77777777" w:rsidR="008736C1" w:rsidRPr="00564F25" w:rsidRDefault="008736C1" w:rsidP="002B184A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proofErr w:type="gramStart"/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0.814  (</w:t>
            </w:r>
            <w:proofErr w:type="gramEnd"/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0.069)</w:t>
            </w:r>
          </w:p>
        </w:tc>
        <w:tc>
          <w:tcPr>
            <w:tcW w:w="1122" w:type="dxa"/>
          </w:tcPr>
          <w:p w14:paraId="43FD36A5" w14:textId="77777777" w:rsidR="008736C1" w:rsidRPr="00564F25" w:rsidRDefault="008736C1" w:rsidP="002B184A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3.1 10</w:t>
            </w:r>
            <w:r w:rsidRPr="00564F25">
              <w:rPr>
                <w:rFonts w:ascii="Times New Roman" w:hAnsi="Times New Roman" w:cs="Times New Roman"/>
                <w:color w:val="auto"/>
                <w:szCs w:val="20"/>
                <w:vertAlign w:val="superscript"/>
                <w:lang w:val="en-US"/>
              </w:rPr>
              <w:t>-68</w:t>
            </w:r>
          </w:p>
        </w:tc>
        <w:tc>
          <w:tcPr>
            <w:tcW w:w="1544" w:type="dxa"/>
          </w:tcPr>
          <w:p w14:paraId="64262664" w14:textId="77777777" w:rsidR="008736C1" w:rsidRPr="00564F25" w:rsidRDefault="008736C1" w:rsidP="002B184A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proofErr w:type="gramStart"/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0.847  (</w:t>
            </w:r>
            <w:proofErr w:type="gramEnd"/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0.093)</w:t>
            </w:r>
          </w:p>
        </w:tc>
        <w:tc>
          <w:tcPr>
            <w:tcW w:w="1123" w:type="dxa"/>
          </w:tcPr>
          <w:p w14:paraId="269BAAFD" w14:textId="77777777" w:rsidR="008736C1" w:rsidRPr="00564F25" w:rsidRDefault="008736C1" w:rsidP="002B184A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2.6 10</w:t>
            </w:r>
            <w:r w:rsidRPr="00564F25">
              <w:rPr>
                <w:rFonts w:ascii="Times New Roman" w:hAnsi="Times New Roman" w:cs="Times New Roman"/>
                <w:color w:val="auto"/>
                <w:szCs w:val="20"/>
                <w:vertAlign w:val="superscript"/>
                <w:lang w:val="en-US"/>
              </w:rPr>
              <w:t>-61</w:t>
            </w:r>
          </w:p>
        </w:tc>
      </w:tr>
      <w:tr w:rsidR="008736C1" w:rsidRPr="00564F25" w14:paraId="7969FB11" w14:textId="77777777" w:rsidTr="002B184A">
        <w:tc>
          <w:tcPr>
            <w:tcW w:w="577" w:type="dxa"/>
            <w:vMerge/>
          </w:tcPr>
          <w:p w14:paraId="1458D5B0" w14:textId="77777777" w:rsidR="008736C1" w:rsidRPr="00564F25" w:rsidRDefault="008736C1" w:rsidP="002B184A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</w:p>
        </w:tc>
        <w:tc>
          <w:tcPr>
            <w:tcW w:w="4151" w:type="dxa"/>
          </w:tcPr>
          <w:p w14:paraId="2F0A8AE5" w14:textId="77777777" w:rsidR="008736C1" w:rsidRPr="00564F25" w:rsidRDefault="008736C1" w:rsidP="002B184A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CRYBB2 cytoplasm vs nucleoplasm</w:t>
            </w:r>
          </w:p>
        </w:tc>
        <w:tc>
          <w:tcPr>
            <w:tcW w:w="1543" w:type="dxa"/>
          </w:tcPr>
          <w:p w14:paraId="427F3162" w14:textId="77777777" w:rsidR="008736C1" w:rsidRPr="00564F25" w:rsidRDefault="008736C1" w:rsidP="002B184A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proofErr w:type="gramStart"/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0.749  (</w:t>
            </w:r>
            <w:proofErr w:type="gramEnd"/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0.246)</w:t>
            </w:r>
          </w:p>
        </w:tc>
        <w:tc>
          <w:tcPr>
            <w:tcW w:w="1122" w:type="dxa"/>
          </w:tcPr>
          <w:p w14:paraId="24964D4D" w14:textId="77777777" w:rsidR="008736C1" w:rsidRPr="00564F25" w:rsidRDefault="008736C1" w:rsidP="002B184A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4.5 10</w:t>
            </w:r>
            <w:r w:rsidRPr="00564F25">
              <w:rPr>
                <w:rFonts w:ascii="Times New Roman" w:hAnsi="Times New Roman" w:cs="Times New Roman"/>
                <w:color w:val="auto"/>
                <w:szCs w:val="20"/>
                <w:vertAlign w:val="superscript"/>
                <w:lang w:val="en-US"/>
              </w:rPr>
              <w:t>-33</w:t>
            </w:r>
          </w:p>
        </w:tc>
        <w:tc>
          <w:tcPr>
            <w:tcW w:w="1544" w:type="dxa"/>
          </w:tcPr>
          <w:p w14:paraId="35204E80" w14:textId="77777777" w:rsidR="008736C1" w:rsidRPr="00564F25" w:rsidRDefault="008736C1" w:rsidP="002B184A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proofErr w:type="gramStart"/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0.828  (</w:t>
            </w:r>
            <w:proofErr w:type="gramEnd"/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0.167)</w:t>
            </w:r>
          </w:p>
        </w:tc>
        <w:tc>
          <w:tcPr>
            <w:tcW w:w="1123" w:type="dxa"/>
          </w:tcPr>
          <w:p w14:paraId="337061F0" w14:textId="77777777" w:rsidR="008736C1" w:rsidRPr="00564F25" w:rsidRDefault="008736C1" w:rsidP="002B184A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1.1 10</w:t>
            </w:r>
            <w:r w:rsidRPr="00564F25">
              <w:rPr>
                <w:rFonts w:ascii="Times New Roman" w:hAnsi="Times New Roman" w:cs="Times New Roman"/>
                <w:color w:val="auto"/>
                <w:szCs w:val="20"/>
                <w:vertAlign w:val="superscript"/>
                <w:lang w:val="en-US"/>
              </w:rPr>
              <w:t>-45</w:t>
            </w:r>
          </w:p>
        </w:tc>
      </w:tr>
      <w:tr w:rsidR="008736C1" w:rsidRPr="00564F25" w14:paraId="4D00B1B6" w14:textId="77777777" w:rsidTr="002B184A">
        <w:tc>
          <w:tcPr>
            <w:tcW w:w="577" w:type="dxa"/>
            <w:vMerge/>
          </w:tcPr>
          <w:p w14:paraId="71D1B4EE" w14:textId="77777777" w:rsidR="008736C1" w:rsidRPr="00564F25" w:rsidRDefault="008736C1" w:rsidP="002B184A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</w:p>
        </w:tc>
        <w:tc>
          <w:tcPr>
            <w:tcW w:w="4151" w:type="dxa"/>
          </w:tcPr>
          <w:p w14:paraId="1517151C" w14:textId="77777777" w:rsidR="008736C1" w:rsidRPr="00564F25" w:rsidRDefault="008736C1" w:rsidP="002B184A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CRYAB cytoplasm vs CRYBB2 nucleoplasm</w:t>
            </w:r>
          </w:p>
        </w:tc>
        <w:tc>
          <w:tcPr>
            <w:tcW w:w="1543" w:type="dxa"/>
          </w:tcPr>
          <w:p w14:paraId="31919662" w14:textId="77777777" w:rsidR="008736C1" w:rsidRPr="00564F25" w:rsidRDefault="008736C1" w:rsidP="002B184A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proofErr w:type="gramStart"/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0.649  (</w:t>
            </w:r>
            <w:proofErr w:type="gramEnd"/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0.146)</w:t>
            </w:r>
          </w:p>
        </w:tc>
        <w:tc>
          <w:tcPr>
            <w:tcW w:w="1122" w:type="dxa"/>
          </w:tcPr>
          <w:p w14:paraId="394304D2" w14:textId="77777777" w:rsidR="008736C1" w:rsidRPr="00564F25" w:rsidRDefault="008736C1" w:rsidP="002B184A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1.5 10</w:t>
            </w:r>
            <w:r w:rsidRPr="00564F25">
              <w:rPr>
                <w:rFonts w:ascii="Times New Roman" w:hAnsi="Times New Roman" w:cs="Times New Roman"/>
                <w:color w:val="auto"/>
                <w:szCs w:val="20"/>
                <w:vertAlign w:val="superscript"/>
                <w:lang w:val="en-US"/>
              </w:rPr>
              <w:t>-42</w:t>
            </w:r>
          </w:p>
        </w:tc>
        <w:tc>
          <w:tcPr>
            <w:tcW w:w="1544" w:type="dxa"/>
          </w:tcPr>
          <w:p w14:paraId="5B1CB03F" w14:textId="77777777" w:rsidR="008736C1" w:rsidRPr="00564F25" w:rsidRDefault="008736C1" w:rsidP="002B184A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proofErr w:type="gramStart"/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0.745  (</w:t>
            </w:r>
            <w:proofErr w:type="gramEnd"/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0.136)</w:t>
            </w:r>
          </w:p>
        </w:tc>
        <w:tc>
          <w:tcPr>
            <w:tcW w:w="1123" w:type="dxa"/>
          </w:tcPr>
          <w:p w14:paraId="76A2576C" w14:textId="77777777" w:rsidR="008736C1" w:rsidRPr="00564F25" w:rsidRDefault="008736C1" w:rsidP="002B184A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5.3 10</w:t>
            </w:r>
            <w:r w:rsidRPr="00564F25">
              <w:rPr>
                <w:rFonts w:ascii="Times New Roman" w:hAnsi="Times New Roman" w:cs="Times New Roman"/>
                <w:color w:val="auto"/>
                <w:szCs w:val="20"/>
                <w:vertAlign w:val="superscript"/>
                <w:lang w:val="en-US"/>
              </w:rPr>
              <w:t>-48</w:t>
            </w:r>
          </w:p>
        </w:tc>
      </w:tr>
      <w:tr w:rsidR="008736C1" w:rsidRPr="00564F25" w14:paraId="4DA58067" w14:textId="77777777" w:rsidTr="002B184A">
        <w:tc>
          <w:tcPr>
            <w:tcW w:w="577" w:type="dxa"/>
            <w:vMerge/>
          </w:tcPr>
          <w:p w14:paraId="2EAE671D" w14:textId="77777777" w:rsidR="008736C1" w:rsidRPr="00564F25" w:rsidRDefault="008736C1" w:rsidP="002B184A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</w:p>
        </w:tc>
        <w:tc>
          <w:tcPr>
            <w:tcW w:w="4151" w:type="dxa"/>
          </w:tcPr>
          <w:p w14:paraId="73B68EC3" w14:textId="77777777" w:rsidR="008736C1" w:rsidRPr="00564F25" w:rsidRDefault="008736C1" w:rsidP="002B184A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CRYAB nucleoplasm vs CRYBB2 cytoplasm</w:t>
            </w:r>
          </w:p>
        </w:tc>
        <w:tc>
          <w:tcPr>
            <w:tcW w:w="1543" w:type="dxa"/>
          </w:tcPr>
          <w:p w14:paraId="3D8FB6C4" w14:textId="77777777" w:rsidR="008736C1" w:rsidRPr="00564F25" w:rsidRDefault="008736C1" w:rsidP="002B184A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proofErr w:type="gramStart"/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0.499  (</w:t>
            </w:r>
            <w:proofErr w:type="gramEnd"/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0.195)</w:t>
            </w:r>
          </w:p>
        </w:tc>
        <w:tc>
          <w:tcPr>
            <w:tcW w:w="1122" w:type="dxa"/>
          </w:tcPr>
          <w:p w14:paraId="4D6354A5" w14:textId="77777777" w:rsidR="008736C1" w:rsidRPr="00564F25" w:rsidRDefault="008736C1" w:rsidP="002B184A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6.6 10</w:t>
            </w:r>
            <w:r w:rsidRPr="00564F25">
              <w:rPr>
                <w:rFonts w:ascii="Times New Roman" w:hAnsi="Times New Roman" w:cs="Times New Roman"/>
                <w:color w:val="auto"/>
                <w:szCs w:val="20"/>
                <w:vertAlign w:val="superscript"/>
                <w:lang w:val="en-US"/>
              </w:rPr>
              <w:t>-29</w:t>
            </w:r>
          </w:p>
        </w:tc>
        <w:tc>
          <w:tcPr>
            <w:tcW w:w="1544" w:type="dxa"/>
          </w:tcPr>
          <w:p w14:paraId="76B316CE" w14:textId="77777777" w:rsidR="008736C1" w:rsidRPr="00564F25" w:rsidRDefault="008736C1" w:rsidP="002B184A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proofErr w:type="gramStart"/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0.623  (</w:t>
            </w:r>
            <w:proofErr w:type="gramEnd"/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0.178)</w:t>
            </w:r>
          </w:p>
        </w:tc>
        <w:tc>
          <w:tcPr>
            <w:tcW w:w="1123" w:type="dxa"/>
          </w:tcPr>
          <w:p w14:paraId="4F7EC702" w14:textId="77777777" w:rsidR="008736C1" w:rsidRPr="00564F25" w:rsidRDefault="008736C1" w:rsidP="002B184A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1.8 10</w:t>
            </w:r>
            <w:r w:rsidRPr="00564F25">
              <w:rPr>
                <w:rFonts w:ascii="Times New Roman" w:hAnsi="Times New Roman" w:cs="Times New Roman"/>
                <w:color w:val="auto"/>
                <w:szCs w:val="20"/>
                <w:vertAlign w:val="superscript"/>
                <w:lang w:val="en-US"/>
              </w:rPr>
              <w:t>-36</w:t>
            </w:r>
          </w:p>
        </w:tc>
      </w:tr>
      <w:tr w:rsidR="008736C1" w:rsidRPr="00564F25" w14:paraId="562DFC13" w14:textId="77777777" w:rsidTr="002B184A">
        <w:tc>
          <w:tcPr>
            <w:tcW w:w="577" w:type="dxa"/>
            <w:vMerge/>
          </w:tcPr>
          <w:p w14:paraId="613BBFBD" w14:textId="77777777" w:rsidR="008736C1" w:rsidRPr="00564F25" w:rsidRDefault="008736C1" w:rsidP="002B184A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</w:p>
        </w:tc>
        <w:tc>
          <w:tcPr>
            <w:tcW w:w="4151" w:type="dxa"/>
          </w:tcPr>
          <w:p w14:paraId="4C37AB13" w14:textId="77777777" w:rsidR="008736C1" w:rsidRPr="00564F25" w:rsidRDefault="008736C1" w:rsidP="002B184A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CRYAB cytoplasm vs CRYBB2 nuclear fraction</w:t>
            </w:r>
          </w:p>
        </w:tc>
        <w:tc>
          <w:tcPr>
            <w:tcW w:w="1543" w:type="dxa"/>
          </w:tcPr>
          <w:p w14:paraId="0EAAC395" w14:textId="77777777" w:rsidR="008736C1" w:rsidRPr="00564F25" w:rsidRDefault="008736C1" w:rsidP="002B184A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proofErr w:type="gramStart"/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0.465  (</w:t>
            </w:r>
            <w:proofErr w:type="gramEnd"/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0.178)</w:t>
            </w:r>
          </w:p>
        </w:tc>
        <w:tc>
          <w:tcPr>
            <w:tcW w:w="1122" w:type="dxa"/>
          </w:tcPr>
          <w:p w14:paraId="481DF023" w14:textId="77777777" w:rsidR="008736C1" w:rsidRPr="00564F25" w:rsidRDefault="008736C1" w:rsidP="002B184A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2.6 10</w:t>
            </w:r>
            <w:r w:rsidRPr="00564F25">
              <w:rPr>
                <w:rFonts w:ascii="Times New Roman" w:hAnsi="Times New Roman" w:cs="Times New Roman"/>
                <w:color w:val="auto"/>
                <w:szCs w:val="20"/>
                <w:vertAlign w:val="superscript"/>
                <w:lang w:val="en-US"/>
              </w:rPr>
              <w:t>-29</w:t>
            </w:r>
          </w:p>
        </w:tc>
        <w:tc>
          <w:tcPr>
            <w:tcW w:w="1544" w:type="dxa"/>
          </w:tcPr>
          <w:p w14:paraId="3F9253B8" w14:textId="77777777" w:rsidR="008736C1" w:rsidRPr="00564F25" w:rsidRDefault="008736C1" w:rsidP="002B184A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proofErr w:type="gramStart"/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0.577  (</w:t>
            </w:r>
            <w:proofErr w:type="gramEnd"/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0.208)</w:t>
            </w:r>
          </w:p>
        </w:tc>
        <w:tc>
          <w:tcPr>
            <w:tcW w:w="1123" w:type="dxa"/>
          </w:tcPr>
          <w:p w14:paraId="6BA28DFC" w14:textId="77777777" w:rsidR="008736C1" w:rsidRPr="00564F25" w:rsidRDefault="008736C1" w:rsidP="002B184A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564F25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1.5 10</w:t>
            </w:r>
            <w:r w:rsidRPr="00564F25">
              <w:rPr>
                <w:rFonts w:ascii="Times New Roman" w:hAnsi="Times New Roman" w:cs="Times New Roman"/>
                <w:color w:val="auto"/>
                <w:szCs w:val="20"/>
                <w:vertAlign w:val="superscript"/>
                <w:lang w:val="en-US"/>
              </w:rPr>
              <w:t>-30</w:t>
            </w:r>
          </w:p>
        </w:tc>
      </w:tr>
    </w:tbl>
    <w:p w14:paraId="3D2C4496" w14:textId="77777777" w:rsidR="008736C1" w:rsidRPr="00564F25" w:rsidRDefault="008736C1" w:rsidP="008736C1">
      <w:pPr>
        <w:spacing w:after="0" w:line="276" w:lineRule="auto"/>
        <w:ind w:left="0" w:firstLine="0"/>
        <w:jc w:val="center"/>
        <w:rPr>
          <w:b/>
          <w:bCs/>
          <w:sz w:val="22"/>
          <w:szCs w:val="22"/>
          <w:lang w:val="en-US"/>
        </w:rPr>
      </w:pPr>
    </w:p>
    <w:p w14:paraId="6650069B" w14:textId="77777777" w:rsidR="008736C1" w:rsidRPr="00564F25" w:rsidRDefault="008736C1" w:rsidP="008736C1">
      <w:pPr>
        <w:spacing w:after="0" w:line="276" w:lineRule="auto"/>
        <w:ind w:left="0" w:firstLine="0"/>
        <w:jc w:val="center"/>
        <w:rPr>
          <w:rFonts w:ascii="Times New Roman" w:hAnsi="Times New Roman" w:cs="Times New Roman"/>
          <w:color w:val="auto"/>
          <w:szCs w:val="20"/>
          <w:lang w:val="en-US" w:eastAsia="en-US"/>
        </w:rPr>
      </w:pPr>
      <w:r w:rsidRPr="00564F25">
        <w:rPr>
          <w:b/>
          <w:bCs/>
          <w:sz w:val="22"/>
          <w:szCs w:val="22"/>
          <w:lang w:val="en-US"/>
        </w:rPr>
        <w:t>Supplementary Table 1</w:t>
      </w:r>
      <w:r w:rsidRPr="00564F25">
        <w:rPr>
          <w:lang w:val="en-US"/>
        </w:rPr>
        <w:t xml:space="preserve">. </w:t>
      </w:r>
      <w:r w:rsidRPr="00564F25">
        <w:rPr>
          <w:rFonts w:ascii="Times New Roman" w:hAnsi="Times New Roman" w:cs="Times New Roman"/>
          <w:color w:val="auto"/>
          <w:szCs w:val="20"/>
          <w:lang w:val="en-US" w:eastAsia="en-US"/>
        </w:rPr>
        <w:t>Correlation coefficients between pixel-wise and compartment-based signals. Mean (SD) over 63 samples.</w:t>
      </w:r>
    </w:p>
    <w:p w14:paraId="69EB25E7" w14:textId="24BF34FF" w:rsidR="00CB7029" w:rsidRPr="008736C1" w:rsidRDefault="00CB7029" w:rsidP="00AA2840">
      <w:pPr>
        <w:spacing w:after="160" w:line="278" w:lineRule="auto"/>
        <w:ind w:left="0" w:firstLine="0"/>
        <w:rPr>
          <w:rFonts w:ascii="Times New Roman" w:hAnsi="Times New Roman" w:cs="Times New Roman"/>
          <w:color w:val="auto"/>
          <w:szCs w:val="20"/>
          <w:lang w:val="en-US" w:eastAsia="en-US"/>
        </w:rPr>
      </w:pPr>
    </w:p>
    <w:sectPr w:rsidR="00CB7029" w:rsidRPr="008736C1" w:rsidSect="001014ED">
      <w:pgSz w:w="16834" w:h="11904" w:orient="landscape"/>
      <w:pgMar w:top="1440" w:right="1440" w:bottom="1440" w:left="1440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41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6C1"/>
    <w:rsid w:val="001014ED"/>
    <w:rsid w:val="001429AF"/>
    <w:rsid w:val="003C62EE"/>
    <w:rsid w:val="006B624E"/>
    <w:rsid w:val="007B4093"/>
    <w:rsid w:val="008736C1"/>
    <w:rsid w:val="00AA2840"/>
    <w:rsid w:val="00B6669E"/>
    <w:rsid w:val="00CB7029"/>
    <w:rsid w:val="00D47A2C"/>
    <w:rsid w:val="00F21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9FD9047"/>
  <w15:chartTrackingRefBased/>
  <w15:docId w15:val="{6FEF2D80-7799-9647-BB71-7687CE819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36C1"/>
    <w:pPr>
      <w:spacing w:after="312" w:line="260" w:lineRule="auto"/>
      <w:ind w:left="31" w:hanging="10"/>
    </w:pPr>
    <w:rPr>
      <w:rFonts w:ascii="Calibri" w:eastAsia="Calibri" w:hAnsi="Calibri" w:cs="Calibri"/>
      <w:color w:val="000000"/>
      <w:sz w:val="20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36C1"/>
    <w:pPr>
      <w:keepNext/>
      <w:keepLines/>
      <w:spacing w:before="360" w:after="80" w:line="240" w:lineRule="auto"/>
      <w:ind w:left="0"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IT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36C1"/>
    <w:pPr>
      <w:keepNext/>
      <w:keepLines/>
      <w:spacing w:before="160" w:after="80" w:line="240" w:lineRule="auto"/>
      <w:ind w:left="0"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IT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36C1"/>
    <w:pPr>
      <w:keepNext/>
      <w:keepLines/>
      <w:spacing w:before="160" w:after="80" w:line="240" w:lineRule="auto"/>
      <w:ind w:left="0"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IT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36C1"/>
    <w:pPr>
      <w:keepNext/>
      <w:keepLines/>
      <w:spacing w:before="80" w:after="40" w:line="240" w:lineRule="auto"/>
      <w:ind w:left="0"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lang w:val="en-IT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36C1"/>
    <w:pPr>
      <w:keepNext/>
      <w:keepLines/>
      <w:spacing w:before="80" w:after="40" w:line="240" w:lineRule="auto"/>
      <w:ind w:left="0"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lang w:val="en-IT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36C1"/>
    <w:pPr>
      <w:keepNext/>
      <w:keepLines/>
      <w:spacing w:before="40" w:after="0" w:line="240" w:lineRule="auto"/>
      <w:ind w:left="0"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lang w:val="en-IT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36C1"/>
    <w:pPr>
      <w:keepNext/>
      <w:keepLines/>
      <w:spacing w:before="40" w:after="0" w:line="240" w:lineRule="auto"/>
      <w:ind w:left="0" w:firstLine="0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lang w:val="en-IT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36C1"/>
    <w:pPr>
      <w:keepNext/>
      <w:keepLines/>
      <w:spacing w:after="0" w:line="240" w:lineRule="auto"/>
      <w:ind w:left="0"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lang w:val="en-IT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36C1"/>
    <w:pPr>
      <w:keepNext/>
      <w:keepLines/>
      <w:spacing w:after="0" w:line="240" w:lineRule="auto"/>
      <w:ind w:left="0" w:firstLine="0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lang w:val="en-IT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36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36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36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36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36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36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36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36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36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36C1"/>
    <w:pPr>
      <w:spacing w:after="80" w:line="240" w:lineRule="auto"/>
      <w:ind w:left="0" w:firstLine="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IT" w:eastAsia="en-US"/>
    </w:rPr>
  </w:style>
  <w:style w:type="character" w:customStyle="1" w:styleId="TitleChar">
    <w:name w:val="Title Char"/>
    <w:basedOn w:val="DefaultParagraphFont"/>
    <w:link w:val="Title"/>
    <w:uiPriority w:val="10"/>
    <w:rsid w:val="008736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36C1"/>
    <w:pPr>
      <w:numPr>
        <w:ilvl w:val="1"/>
      </w:numPr>
      <w:spacing w:after="160" w:line="240" w:lineRule="auto"/>
      <w:ind w:left="31" w:hanging="1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IT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8736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36C1"/>
    <w:pPr>
      <w:spacing w:before="160" w:after="160" w:line="240" w:lineRule="auto"/>
      <w:ind w:left="0"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lang w:val="en-IT" w:eastAsia="en-US"/>
    </w:rPr>
  </w:style>
  <w:style w:type="character" w:customStyle="1" w:styleId="QuoteChar">
    <w:name w:val="Quote Char"/>
    <w:basedOn w:val="DefaultParagraphFont"/>
    <w:link w:val="Quote"/>
    <w:uiPriority w:val="29"/>
    <w:rsid w:val="008736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36C1"/>
    <w:pPr>
      <w:spacing w:after="0" w:line="240" w:lineRule="auto"/>
      <w:ind w:left="720" w:firstLine="0"/>
      <w:contextualSpacing/>
    </w:pPr>
    <w:rPr>
      <w:rFonts w:asciiTheme="minorHAnsi" w:eastAsiaTheme="minorHAnsi" w:hAnsiTheme="minorHAnsi" w:cstheme="minorBidi"/>
      <w:color w:val="auto"/>
      <w:sz w:val="24"/>
      <w:lang w:val="en-IT" w:eastAsia="en-US"/>
    </w:rPr>
  </w:style>
  <w:style w:type="character" w:styleId="IntenseEmphasis">
    <w:name w:val="Intense Emphasis"/>
    <w:basedOn w:val="DefaultParagraphFont"/>
    <w:uiPriority w:val="21"/>
    <w:qFormat/>
    <w:rsid w:val="008736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36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lang w:val="en-IT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36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36C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736C1"/>
    <w:rPr>
      <w:rFonts w:eastAsia="Calibr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33</Characters>
  <Application>Microsoft Office Word</Application>
  <DocSecurity>0</DocSecurity>
  <Lines>9</Lines>
  <Paragraphs>2</Paragraphs>
  <ScaleCrop>false</ScaleCrop>
  <Company/>
  <LinksUpToDate>false</LinksUpToDate>
  <CharactersWithSpaces>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ggi, Lucia</dc:creator>
  <cp:keywords/>
  <dc:description/>
  <cp:lastModifiedBy>Poggi, Lucia</cp:lastModifiedBy>
  <cp:revision>2</cp:revision>
  <dcterms:created xsi:type="dcterms:W3CDTF">2025-06-20T15:37:00Z</dcterms:created>
  <dcterms:modified xsi:type="dcterms:W3CDTF">2025-08-07T18:09:00Z</dcterms:modified>
</cp:coreProperties>
</file>